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71" w:type="dxa"/>
        <w:tblLook w:val="04A0" w:firstRow="1" w:lastRow="0" w:firstColumn="1" w:lastColumn="0" w:noHBand="0" w:noVBand="1"/>
      </w:tblPr>
      <w:tblGrid>
        <w:gridCol w:w="3836"/>
        <w:gridCol w:w="2309"/>
        <w:gridCol w:w="2580"/>
        <w:gridCol w:w="2108"/>
        <w:gridCol w:w="2138"/>
      </w:tblGrid>
      <w:tr w:rsidR="00424164" w:rsidRPr="00257878" w14:paraId="40ED2CD3" w14:textId="77777777" w:rsidTr="001B0359">
        <w:trPr>
          <w:trHeight w:val="315"/>
        </w:trPr>
        <w:tc>
          <w:tcPr>
            <w:tcW w:w="129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2C930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257878">
              <w:rPr>
                <w:rFonts w:ascii="Arial" w:eastAsia="Times New Roman" w:hAnsi="Arial" w:cs="Arial"/>
                <w:color w:val="000000"/>
              </w:rPr>
              <w:t xml:space="preserve"> Adjusted Relative Ratios (</w:t>
            </w:r>
            <w:proofErr w:type="spellStart"/>
            <w:r w:rsidRPr="00257878">
              <w:rPr>
                <w:rFonts w:ascii="Arial" w:eastAsia="Times New Roman" w:hAnsi="Arial" w:cs="Arial"/>
                <w:color w:val="000000"/>
              </w:rPr>
              <w:t>aRR</w:t>
            </w:r>
            <w:proofErr w:type="spellEnd"/>
            <w:r w:rsidRPr="00257878">
              <w:rPr>
                <w:rFonts w:ascii="Arial" w:eastAsia="Times New Roman" w:hAnsi="Arial" w:cs="Arial"/>
                <w:color w:val="000000"/>
              </w:rPr>
              <w:t>) for Factors Associated with Higher* Cancer Prevention Behavior Modification Score Post the COVID-19 Pandemic Using Multiple Imputations (n=9,280)</w:t>
            </w:r>
          </w:p>
        </w:tc>
      </w:tr>
      <w:tr w:rsidR="00424164" w:rsidRPr="00257878" w14:paraId="454193CA" w14:textId="77777777" w:rsidTr="001B0359">
        <w:trPr>
          <w:trHeight w:val="322"/>
        </w:trPr>
        <w:tc>
          <w:tcPr>
            <w:tcW w:w="3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7431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Factor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57F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More Physical Activity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623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ore Fruit &amp; Vegetable Intake 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B153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ess Alcohol Consumption 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9E0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Less Tobacco Use</w:t>
            </w:r>
          </w:p>
        </w:tc>
      </w:tr>
      <w:tr w:rsidR="00424164" w:rsidRPr="00257878" w14:paraId="7B05116A" w14:textId="77777777" w:rsidTr="001B0359">
        <w:trPr>
          <w:trHeight w:val="167"/>
        </w:trPr>
        <w:tc>
          <w:tcPr>
            <w:tcW w:w="3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8206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C119F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aRR</w:t>
            </w:r>
            <w:proofErr w:type="spellEnd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CDAE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aRR</w:t>
            </w:r>
            <w:proofErr w:type="spellEnd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6971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aRR</w:t>
            </w:r>
            <w:proofErr w:type="spellEnd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F895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>aRR</w:t>
            </w:r>
            <w:proofErr w:type="spellEnd"/>
            <w:r w:rsidRPr="0025787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95% CI)</w:t>
            </w:r>
          </w:p>
        </w:tc>
      </w:tr>
      <w:tr w:rsidR="00424164" w:rsidRPr="00257878" w14:paraId="6E8E8B24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19E7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, </w:t>
            </w:r>
            <w:r w:rsidRPr="00257878">
              <w:rPr>
                <w:rFonts w:ascii="Arial" w:eastAsia="Times New Roman" w:hAnsi="Arial" w:cs="Arial"/>
                <w:sz w:val="20"/>
                <w:szCs w:val="20"/>
              </w:rPr>
              <w:t xml:space="preserve">years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7947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61C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BFA0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16A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3950D137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C8EE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34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3F2E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72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4AA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9E1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50521F47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044B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9EDE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88 - 1.01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7A9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2 - 1.02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122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9 (1.03 - 1.1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427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8 - 1.05)</w:t>
            </w:r>
          </w:p>
        </w:tc>
      </w:tr>
      <w:tr w:rsidR="00424164" w:rsidRPr="00257878" w14:paraId="382C2F1B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B70A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E91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0 - 1.03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743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3 - 1.03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348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0 (1.15 - 1.26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5A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6 (1.03 - 1.10)</w:t>
            </w:r>
          </w:p>
        </w:tc>
      </w:tr>
      <w:tr w:rsidR="00424164" w:rsidRPr="00257878" w14:paraId="0FEE9AB2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E6D1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A8C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1 - 1.08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E33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6 - 1.08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369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6 (1.19 - 1.32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DE8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7 (1.13 - 1.21)</w:t>
            </w:r>
          </w:p>
        </w:tc>
      </w:tr>
      <w:tr w:rsidR="00424164" w:rsidRPr="00257878" w14:paraId="2C6FB56C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5F7A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A9BA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3FA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BA6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99E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354882E0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BD09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31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43D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82B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8B0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5C3E7BF7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993A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155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6 (0.93 - 0.99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B18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0 (1.08 - 1.13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4D3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7 (1.05 - 1.09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B68F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7 (1.05 - 1.08)</w:t>
            </w:r>
          </w:p>
        </w:tc>
      </w:tr>
      <w:tr w:rsidR="00424164" w:rsidRPr="00257878" w14:paraId="52F58999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A1D9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 Ethnicity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E9FC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2E7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040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BCB0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5C04108E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8E5F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998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4AD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7EF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467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27A93313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02CF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964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 (0.79 - 0.93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8B1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5 (1.00 - 1.11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C9C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9 - 1.07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714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99 - 1.05)</w:t>
            </w:r>
          </w:p>
        </w:tc>
      </w:tr>
      <w:tr w:rsidR="00424164" w:rsidRPr="00257878" w14:paraId="684D8D49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917CD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DA4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0 - 1.12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C89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0 - 1.09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E07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0 - 1.0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CAA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2 - 1.02)</w:t>
            </w:r>
          </w:p>
        </w:tc>
      </w:tr>
      <w:tr w:rsidR="00424164" w:rsidRPr="00257878" w14:paraId="20B16060" w14:textId="77777777" w:rsidTr="001B0359">
        <w:trPr>
          <w:trHeight w:val="188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05E9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6DB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6 - 1.11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2C6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8 (1.01 - 1.15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EA4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08 - 1.18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23B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3 (1.00 - 1.06)</w:t>
            </w:r>
          </w:p>
        </w:tc>
      </w:tr>
      <w:tr w:rsidR="00424164" w:rsidRPr="00257878" w14:paraId="37B0B172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197E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CFB7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6A4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4A7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343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7998F910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3F8E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, Never Married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D599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0C1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F9C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AB00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6CD06D46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C163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Living as Married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E66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 - 1.06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E05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6 - 1.05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C71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5 - 1.01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BAD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9 - 1.04)</w:t>
            </w:r>
          </w:p>
        </w:tc>
      </w:tr>
      <w:tr w:rsidR="00424164" w:rsidRPr="00257878" w14:paraId="6B766145" w14:textId="77777777" w:rsidTr="001B0359">
        <w:trPr>
          <w:trHeight w:val="162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1117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owed, Separated or Divorced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02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1 - 1.04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300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91 - 1.01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77A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4 - 1.00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05D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5 - 1.01)</w:t>
            </w:r>
          </w:p>
        </w:tc>
      </w:tr>
      <w:tr w:rsidR="00424164" w:rsidRPr="00257878" w14:paraId="4D1E564B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958B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A8B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F031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5C6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6B4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0999F9A1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55B0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&amp; Private Insuranc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FDA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E84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96A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5A9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1343EC12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38A0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599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2 - 1.18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05A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 (0.81 - 0.98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543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97 - 1.11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DAE9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 (0.84 - 0.94)</w:t>
            </w:r>
          </w:p>
        </w:tc>
      </w:tr>
      <w:tr w:rsidR="00424164" w:rsidRPr="00257878" w14:paraId="4FE284E2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36B2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blic Insuranc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216F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4 - 1.07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5FD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3 - 1.02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7DA4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9 - 1.0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E1CE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6 (0.94 - 0.99)</w:t>
            </w:r>
          </w:p>
        </w:tc>
      </w:tr>
      <w:tr w:rsidR="00424164" w:rsidRPr="00257878" w14:paraId="10E27593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0C544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vate Insuranc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A28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8 (1.01 - 1.16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492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98 - 1.07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C3D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92 - 0.97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002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6 (1.03 - 1.08)</w:t>
            </w:r>
          </w:p>
        </w:tc>
      </w:tr>
      <w:tr w:rsidR="00424164" w:rsidRPr="00257878" w14:paraId="677E607A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36EE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tat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40F2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60C0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819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3209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4B9B4769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2705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F0F0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066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31E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4E7F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4B718262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68EE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2783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0 - 1.09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972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91 - 1.04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360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7 - 1.05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0D8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9 - 1.03)</w:t>
            </w:r>
          </w:p>
        </w:tc>
      </w:tr>
      <w:tr w:rsidR="00424164" w:rsidRPr="00257878" w14:paraId="75CCF766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D13A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gion of Residenc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7FEE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897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FA1D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20D9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7EE3C681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0AB3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ro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5E9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112A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3C3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008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2A228D30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3B0D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22AF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97 - 1.04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7FE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 (0.95 - 1.00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643E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3 (1.01 - 1.04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5A6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98 - 1.00)</w:t>
            </w:r>
          </w:p>
        </w:tc>
      </w:tr>
      <w:tr w:rsidR="00424164" w:rsidRPr="00257878" w14:paraId="109A8ECC" w14:textId="77777777" w:rsidTr="001B0359">
        <w:trPr>
          <w:trHeight w:val="188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42A2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oeconomic Status</w:t>
            </w: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EC50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7A0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248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1B8C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4164" w:rsidRPr="00257878" w14:paraId="6A967385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DFC9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D3EB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DD87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40F6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EAB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.</w:t>
            </w:r>
          </w:p>
        </w:tc>
      </w:tr>
      <w:tr w:rsidR="00424164" w:rsidRPr="00257878" w14:paraId="7BC4E176" w14:textId="77777777" w:rsidTr="001B0359">
        <w:trPr>
          <w:trHeight w:val="160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B2C0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ddle 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25C5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 (0.86 - 0.92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F558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2 (0.89 - 0.95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17B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6 (1.04 - 1.08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E2B3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8 (0.97 - 0.99)</w:t>
            </w:r>
          </w:p>
        </w:tc>
      </w:tr>
      <w:tr w:rsidR="00424164" w:rsidRPr="00257878" w14:paraId="7EB57BB8" w14:textId="77777777" w:rsidTr="001B0359">
        <w:trPr>
          <w:trHeight w:val="167"/>
        </w:trPr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68F" w14:textId="77777777" w:rsidR="00424164" w:rsidRPr="00257878" w:rsidRDefault="00424164" w:rsidP="001B035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2E2E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 (0.73 - 0.80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799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8 (0.85 - 0.91)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AE62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6 (1.13 - 1.19)</w:t>
            </w:r>
          </w:p>
        </w:tc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9EFE" w14:textId="77777777" w:rsidR="00424164" w:rsidRPr="00257878" w:rsidRDefault="00424164" w:rsidP="001B03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5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4 (0.92 - 0.95)</w:t>
            </w:r>
          </w:p>
        </w:tc>
      </w:tr>
      <w:tr w:rsidR="00424164" w:rsidRPr="00257878" w14:paraId="391078F5" w14:textId="77777777" w:rsidTr="001B0359">
        <w:trPr>
          <w:trHeight w:val="293"/>
        </w:trPr>
        <w:tc>
          <w:tcPr>
            <w:tcW w:w="129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82F04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All missing values were imputed using multiple imputations by chained equations to creat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</w:t>
            </w: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mputed data sets. The parameter estimates obtained from each imputed data set were combined using the Rubin Metho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24164" w:rsidRPr="00257878" w14:paraId="52F2BC39" w14:textId="77777777" w:rsidTr="001B0359">
        <w:trPr>
          <w:trHeight w:val="512"/>
        </w:trPr>
        <w:tc>
          <w:tcPr>
            <w:tcW w:w="12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D13F0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 Passion regression with robust error variance with each 6-point cancer prevention behavior modification score as outcome adjusted for age, sex, race-ethnicity, marital status, region of residence, health insurance, and socioeconomic status. A higher score indicates better cancer prevention behavior modification post the COVID-19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emic</w:t>
            </w:r>
          </w:p>
        </w:tc>
      </w:tr>
      <w:tr w:rsidR="00424164" w:rsidRPr="00257878" w14:paraId="37E45F3F" w14:textId="77777777" w:rsidTr="001B0359">
        <w:trPr>
          <w:trHeight w:val="152"/>
        </w:trPr>
        <w:tc>
          <w:tcPr>
            <w:tcW w:w="12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EF9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† Including participants who self-identified with more than one racial group </w:t>
            </w:r>
          </w:p>
        </w:tc>
      </w:tr>
      <w:tr w:rsidR="00424164" w:rsidRPr="00257878" w14:paraId="20167A14" w14:textId="77777777" w:rsidTr="001B0359">
        <w:trPr>
          <w:trHeight w:val="152"/>
        </w:trPr>
        <w:tc>
          <w:tcPr>
            <w:tcW w:w="12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717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‡ Included measures for education, household income, and occupational status  </w:t>
            </w:r>
          </w:p>
        </w:tc>
      </w:tr>
      <w:tr w:rsidR="00424164" w:rsidRPr="00257878" w14:paraId="1739B995" w14:textId="77777777" w:rsidTr="001B0359">
        <w:trPr>
          <w:trHeight w:val="160"/>
        </w:trPr>
        <w:tc>
          <w:tcPr>
            <w:tcW w:w="129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1A40" w14:textId="77777777" w:rsidR="00424164" w:rsidRPr="00257878" w:rsidRDefault="00424164" w:rsidP="001B03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78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R=Relative Ratio; CI=Confidence Interval </w:t>
            </w:r>
          </w:p>
        </w:tc>
      </w:tr>
    </w:tbl>
    <w:p w14:paraId="11A53EF7" w14:textId="77777777" w:rsidR="00776950" w:rsidRDefault="00776950"/>
    <w:sectPr w:rsidR="00776950" w:rsidSect="004241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0MjOyMDGxNDUyMrZQ0lEKTi0uzszPAykwrAUApJ2HpiwAAAA="/>
  </w:docVars>
  <w:rsids>
    <w:rsidRoot w:val="00424164"/>
    <w:rsid w:val="00424164"/>
    <w:rsid w:val="00776950"/>
    <w:rsid w:val="00A3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14E70"/>
  <w15:chartTrackingRefBased/>
  <w15:docId w15:val="{4AC6461D-262E-4E8F-8DBD-6C50BFBEB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164"/>
    <w:rPr>
      <w:rFonts w:asciiTheme="minorHAnsi" w:hAnsiTheme="minorHAns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17</Characters>
  <Application>Microsoft Office Word</Application>
  <DocSecurity>0</DocSecurity>
  <Lines>71</Lines>
  <Paragraphs>34</Paragraphs>
  <ScaleCrop>false</ScaleCrop>
  <Company>The Ohio State University College of Medicine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id, Mohamed</dc:creator>
  <cp:keywords/>
  <dc:description/>
  <cp:lastModifiedBy>Elsaid, Mohamed</cp:lastModifiedBy>
  <cp:revision>1</cp:revision>
  <dcterms:created xsi:type="dcterms:W3CDTF">2023-06-22T16:51:00Z</dcterms:created>
  <dcterms:modified xsi:type="dcterms:W3CDTF">2023-06-22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953e1-fb64-495d-955c-bb75b3d96f2b</vt:lpwstr>
  </property>
</Properties>
</file>